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gif" ContentType="image/gi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5398" w:leader="none"/>
        </w:tabs>
        <w:rPr>
          <w:rStyle w:val="StrongEmphasis"/>
          <w:rFonts w:ascii="Lucida Sans" w:hAnsi="Lucida Sans" w:cs="Lucida Sans"/>
          <w:sz w:val="32"/>
          <w:szCs w:val="32"/>
        </w:rPr>
      </w:pPr>
      <w:r>
        <w:rPr>
          <w:rStyle w:val="StrongEmphasis"/>
          <w:rFonts w:cs="Lucida Sans" w:ascii="Lucida Sans" w:hAnsi="Lucida Sans"/>
          <w:sz w:val="32"/>
          <w:szCs w:val="32"/>
        </w:rPr>
        <w:t>PRISMA-P 2015 Checklist</w:t>
        <w:tab/>
      </w:r>
    </w:p>
    <w:p>
      <w:pPr>
        <w:pStyle w:val="Heading1"/>
        <w:rPr/>
      </w:pPr>
      <w:r>
        <w:rPr>
          <w:rStyle w:val="StrongEmphasis"/>
          <w:rFonts w:cs="Lucida Sans" w:ascii="Lucida Sans" w:hAnsi="Lucida Sans"/>
          <w:b/>
          <w:sz w:val="22"/>
          <w:szCs w:val="22"/>
          <w:lang w:val="en"/>
        </w:rPr>
        <w:t xml:space="preserve">This checklist has been adapted for use with protocol submissions to </w:t>
      </w:r>
      <w:r>
        <w:rPr>
          <w:rStyle w:val="StrongEmphasis"/>
          <w:rFonts w:cs="Lucida Sans" w:ascii="Lucida Sans" w:hAnsi="Lucida Sans"/>
          <w:b/>
          <w:i/>
          <w:sz w:val="22"/>
          <w:szCs w:val="22"/>
          <w:lang w:val="en"/>
        </w:rPr>
        <w:t>Systematic Reviews</w:t>
      </w:r>
      <w:r>
        <w:rPr>
          <w:rStyle w:val="StrongEmphasis"/>
          <w:rFonts w:cs="Lucida Sans" w:ascii="Lucida Sans" w:hAnsi="Lucida Sans"/>
          <w:b/>
          <w:sz w:val="22"/>
          <w:szCs w:val="22"/>
          <w:lang w:val="en"/>
        </w:rPr>
        <w:t xml:space="preserve"> from Table 3 in Moher D et al</w:t>
      </w:r>
      <w:r>
        <w:rPr>
          <w:rStyle w:val="StrongEmphasis"/>
          <w:rFonts w:cs="Lucida Sans" w:ascii="Lucida Sans" w:hAnsi="Lucida Sans"/>
          <w:b w:val="false"/>
          <w:sz w:val="22"/>
          <w:szCs w:val="22"/>
          <w:lang w:val="en"/>
        </w:rPr>
        <w:t xml:space="preserve">: </w:t>
      </w:r>
      <w:r>
        <w:rPr>
          <w:rFonts w:cs="Lucida Sans" w:ascii="Lucida Sans" w:hAnsi="Lucida Sans"/>
          <w:b w:val="false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cs="Lucida Sans" w:ascii="Lucida Sans" w:hAnsi="Lucida Sans"/>
          <w:b w:val="false"/>
          <w:i/>
          <w:sz w:val="22"/>
          <w:szCs w:val="22"/>
          <w:lang w:val="en"/>
        </w:rPr>
        <w:t>Systematic Reviews</w:t>
      </w:r>
      <w:r>
        <w:rPr>
          <w:rFonts w:cs="Lucida Sans"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cs="Lucida Sans" w:ascii="Lucida Sans" w:hAnsi="Lucida Sans"/>
          <w:b/>
          <w:sz w:val="22"/>
          <w:szCs w:val="22"/>
          <w:lang w:val="en"/>
        </w:rPr>
        <w:t xml:space="preserve">2015 </w:t>
      </w:r>
      <w:r>
        <w:rPr>
          <w:rStyle w:val="StrongEmphasis"/>
          <w:rFonts w:cs="Lucida Sans" w:ascii="Lucida Sans" w:hAnsi="Lucida Sans"/>
          <w:b w:val="false"/>
          <w:sz w:val="22"/>
          <w:szCs w:val="22"/>
          <w:lang w:val="en"/>
        </w:rPr>
        <w:t>4</w:t>
      </w:r>
      <w:r>
        <w:rPr>
          <w:rStyle w:val="Articlecitationvolume"/>
          <w:rFonts w:cs="Lucida Sans" w:ascii="Lucida Sans" w:hAnsi="Lucida Sans"/>
          <w:b/>
          <w:sz w:val="22"/>
          <w:szCs w:val="22"/>
          <w:lang w:val="en"/>
        </w:rPr>
        <w:t>:1</w:t>
      </w:r>
    </w:p>
    <w:tbl>
      <w:tblPr>
        <w:tblW w:w="15518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7"/>
        <w:gridCol w:w="557"/>
        <w:gridCol w:w="8902"/>
        <w:gridCol w:w="1134"/>
        <w:gridCol w:w="1134"/>
        <w:gridCol w:w="1424"/>
      </w:tblGrid>
      <w:tr>
        <w:trPr>
          <w:tblHeader w:val="true"/>
        </w:trPr>
        <w:tc>
          <w:tcPr>
            <w:tcW w:w="2367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Section/topic</w:t>
            </w:r>
          </w:p>
        </w:tc>
        <w:tc>
          <w:tcPr>
            <w:tcW w:w="557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#</w:t>
            </w:r>
          </w:p>
        </w:tc>
        <w:tc>
          <w:tcPr>
            <w:tcW w:w="8902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Checklist item</w:t>
            </w:r>
          </w:p>
        </w:tc>
        <w:tc>
          <w:tcPr>
            <w:tcW w:w="2268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 xml:space="preserve">Information reported </w:t>
            </w:r>
          </w:p>
        </w:tc>
        <w:tc>
          <w:tcPr>
            <w:tcW w:w="1424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Line number(s)</w:t>
            </w:r>
          </w:p>
        </w:tc>
      </w:tr>
      <w:tr>
        <w:trPr>
          <w:tblHeader w:val="true"/>
        </w:trPr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557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8902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No</w:t>
            </w:r>
          </w:p>
        </w:tc>
        <w:tc>
          <w:tcPr>
            <w:tcW w:w="1424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 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0" w:name="__Fieldmark__0_2683402176"/>
            <w:bookmarkStart w:id="1" w:name="__Fieldmark__0_2683402176"/>
            <w:bookmarkEnd w:id="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" w:name="__Fieldmark__1_2683402176"/>
            <w:bookmarkStart w:id="3" w:name="__Fieldmark__1_2683402176"/>
            <w:bookmarkEnd w:id="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" w:name="__Fieldmark__2_2683402176"/>
            <w:bookmarkStart w:id="5" w:name="__Fieldmark__2_2683402176"/>
            <w:bookmarkEnd w:id="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" w:name="__Fieldmark__3_2683402176"/>
            <w:bookmarkStart w:id="7" w:name="__Fieldmark__3_2683402176"/>
            <w:bookmarkEnd w:id="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A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" w:name="__Fieldmark__4_2683402176"/>
            <w:bookmarkStart w:id="9" w:name="__Fieldmark__4_2683402176"/>
            <w:bookmarkEnd w:id="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" w:name="__Fieldmark__5_2683402176"/>
            <w:bookmarkStart w:id="11" w:name="__Fieldmark__5_2683402176"/>
            <w:bookmarkEnd w:id="1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5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4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6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&amp; 9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5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9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6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2" w:name="__Fieldmark__6_2683402176"/>
            <w:bookmarkStart w:id="13" w:name="__Fieldmark__6_2683402176"/>
            <w:bookmarkEnd w:id="1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4" w:name="__Fieldmark__7_2683402176"/>
            <w:bookmarkStart w:id="15" w:name="__Fieldmark__7_2683402176"/>
            <w:bookmarkEnd w:id="1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-19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6" w:name="__Fieldmark__8_2683402176"/>
            <w:bookmarkStart w:id="17" w:name="__Fieldmark__8_2683402176"/>
            <w:bookmarkEnd w:id="1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8" w:name="__Fieldmark__9_2683402176"/>
            <w:bookmarkStart w:id="19" w:name="__Fieldmark__9_2683402176"/>
            <w:bookmarkEnd w:id="1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5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22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9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0" w:name="__Fieldmark__10_2683402176"/>
            <w:bookmarkStart w:id="21" w:name="__Fieldmark__10_2683402176"/>
            <w:bookmarkEnd w:id="2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2" w:name="__Fieldmark__11_2683402176"/>
            <w:bookmarkStart w:id="23" w:name="__Fieldmark__11_2683402176"/>
            <w:bookmarkEnd w:id="2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A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4" w:name="__Fieldmark__12_2683402176"/>
            <w:bookmarkStart w:id="25" w:name="__Fieldmark__12_2683402176"/>
            <w:bookmarkEnd w:id="2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6" w:name="__Fieldmark__13_2683402176"/>
            <w:bookmarkStart w:id="27" w:name="__Fieldmark__13_2683402176"/>
            <w:bookmarkEnd w:id="2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24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8" w:name="__Fieldmark__14_2683402176"/>
            <w:bookmarkStart w:id="29" w:name="__Fieldmark__14_2683402176"/>
            <w:bookmarkEnd w:id="2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0" w:name="__Fieldmark__15_2683402176"/>
            <w:bookmarkStart w:id="31" w:name="__Fieldmark__15_2683402176"/>
            <w:bookmarkEnd w:id="3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A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2" w:name="__Fieldmark__16_2683402176"/>
            <w:bookmarkStart w:id="33" w:name="__Fieldmark__16_2683402176"/>
            <w:bookmarkEnd w:id="3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4" w:name="__Fieldmark__17_2683402176"/>
            <w:bookmarkStart w:id="35" w:name="__Fieldmark__17_2683402176"/>
            <w:bookmarkEnd w:id="3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A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6" w:name="__Fieldmark__18_2683402176"/>
            <w:bookmarkStart w:id="37" w:name="__Fieldmark__18_2683402176"/>
            <w:bookmarkEnd w:id="3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8" w:name="__Fieldmark__19_2683402176"/>
            <w:bookmarkStart w:id="39" w:name="__Fieldmark__19_2683402176"/>
            <w:bookmarkEnd w:id="3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8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8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4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0" w:name="__Fieldmark__20_2683402176"/>
            <w:bookmarkStart w:id="41" w:name="__Fieldmark__20_2683402176"/>
            <w:bookmarkEnd w:id="4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2" w:name="__Fieldmark__21_2683402176"/>
            <w:bookmarkStart w:id="43" w:name="__Fieldmark__21_2683402176"/>
            <w:bookmarkEnd w:id="4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6-91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4" w:name="__Fieldmark__22_2683402176"/>
            <w:bookmarkStart w:id="45" w:name="__Fieldmark__22_2683402176"/>
            <w:bookmarkEnd w:id="4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6" w:name="__Fieldmark__23_2683402176"/>
            <w:bookmarkStart w:id="47" w:name="__Fieldmark__23_2683402176"/>
            <w:bookmarkEnd w:id="4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9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1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7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8" w:name="__Fieldmark__24_2683402176"/>
            <w:bookmarkStart w:id="49" w:name="__Fieldmark__24_2683402176"/>
            <w:bookmarkEnd w:id="4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0" w:name="__Fieldmark__25_2683402176"/>
            <w:bookmarkStart w:id="51" w:name="__Fieldmark__25_2683402176"/>
            <w:bookmarkEnd w:id="5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9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23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2" w:name="__Fieldmark__26_2683402176"/>
            <w:bookmarkStart w:id="53" w:name="__Fieldmark__26_2683402176"/>
            <w:bookmarkEnd w:id="5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4" w:name="__Fieldmark__27_2683402176"/>
            <w:bookmarkStart w:id="55" w:name="__Fieldmark__27_2683402176"/>
            <w:bookmarkEnd w:id="5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5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32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&amp; Additional file 2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6" w:name="__Fieldmark__28_2683402176"/>
            <w:bookmarkStart w:id="57" w:name="__Fieldmark__28_2683402176"/>
            <w:bookmarkEnd w:id="5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8" w:name="__Fieldmark__29_2683402176"/>
            <w:bookmarkStart w:id="59" w:name="__Fieldmark__29_2683402176"/>
            <w:bookmarkEnd w:id="5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4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3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8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0" w:name="__Fieldmark__30_2683402176"/>
            <w:bookmarkStart w:id="61" w:name="__Fieldmark__30_2683402176"/>
            <w:bookmarkEnd w:id="6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2" w:name="__Fieldmark__31_2683402176"/>
            <w:bookmarkStart w:id="63" w:name="__Fieldmark__31_2683402176"/>
            <w:bookmarkEnd w:id="6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40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48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4" w:name="__Fieldmark__32_2683402176"/>
            <w:bookmarkStart w:id="65" w:name="__Fieldmark__32_2683402176"/>
            <w:bookmarkEnd w:id="6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6" w:name="__Fieldmark__33_2683402176"/>
            <w:bookmarkStart w:id="67" w:name="__Fieldmark__33_2683402176"/>
            <w:bookmarkEnd w:id="6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50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5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7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8" w:name="__Fieldmark__34_2683402176"/>
            <w:bookmarkStart w:id="69" w:name="__Fieldmark__34_2683402176"/>
            <w:bookmarkEnd w:id="6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0" w:name="__Fieldmark__35_2683402176"/>
            <w:bookmarkStart w:id="71" w:name="__Fieldmark__35_2683402176"/>
            <w:bookmarkEnd w:id="7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9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90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2" w:name="__Fieldmark__36_2683402176"/>
            <w:bookmarkStart w:id="73" w:name="__Fieldmark__36_2683402176"/>
            <w:bookmarkEnd w:id="7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4" w:name="__Fieldmark__37_2683402176"/>
            <w:bookmarkStart w:id="75" w:name="__Fieldmark__37_2683402176"/>
            <w:bookmarkEnd w:id="7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8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83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6" w:name="__Fieldmark__38_2683402176"/>
            <w:bookmarkStart w:id="77" w:name="__Fieldmark__38_2683402176"/>
            <w:bookmarkEnd w:id="7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8" w:name="__Fieldmark__39_2683402176"/>
            <w:bookmarkStart w:id="79" w:name="__Fieldmark__39_2683402176"/>
            <w:bookmarkEnd w:id="7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192-195, 200-202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>
        <w:trPr/>
        <w:tc>
          <w:tcPr>
            <w:tcW w:w="2367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0" w:name="__Fieldmark__40_2683402176"/>
            <w:bookmarkStart w:id="81" w:name="__Fieldmark__40_2683402176"/>
            <w:bookmarkEnd w:id="8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2" w:name="__Fieldmark__41_2683402176"/>
            <w:bookmarkStart w:id="83" w:name="__Fieldmark__41_2683402176"/>
            <w:bookmarkEnd w:id="8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</w:t>
            </w: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7-202</w:t>
            </w:r>
          </w:p>
        </w:tc>
      </w:tr>
      <w:tr>
        <w:trPr/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4" w:name="__Fieldmark__42_2683402176"/>
            <w:bookmarkStart w:id="85" w:name="__Fieldmark__42_2683402176"/>
            <w:bookmarkEnd w:id="8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6" w:name="__Fieldmark__43_2683402176"/>
            <w:bookmarkStart w:id="87" w:name="__Fieldmark__43_2683402176"/>
            <w:bookmarkEnd w:id="8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A</w:t>
            </w:r>
          </w:p>
        </w:tc>
      </w:tr>
      <w:tr>
        <w:trPr/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8" w:name="__Fieldmark__44_2683402176"/>
            <w:bookmarkStart w:id="89" w:name="__Fieldmark__44_2683402176"/>
            <w:bookmarkEnd w:id="8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0" w:name="__Fieldmark__45_2683402176"/>
            <w:bookmarkStart w:id="91" w:name="__Fieldmark__45_2683402176"/>
            <w:bookmarkEnd w:id="9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A</w:t>
            </w:r>
          </w:p>
        </w:tc>
      </w:tr>
      <w:tr>
        <w:trPr/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2" w:name="__Fieldmark__46_2683402176"/>
            <w:bookmarkStart w:id="93" w:name="__Fieldmark__46_2683402176"/>
            <w:bookmarkEnd w:id="9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4" w:name="__Fieldmark__47_2683402176"/>
            <w:bookmarkStart w:id="95" w:name="__Fieldmark__47_2683402176"/>
            <w:bookmarkEnd w:id="9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en-GB"/>
              </w:rPr>
              <w:t>197-202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6" w:name="__Fieldmark__48_2683402176"/>
            <w:bookmarkStart w:id="97" w:name="__Fieldmark__48_2683402176"/>
            <w:bookmarkEnd w:id="9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8" w:name="__Fieldmark__49_2683402176"/>
            <w:bookmarkStart w:id="99" w:name="__Fieldmark__49_2683402176"/>
            <w:bookmarkEnd w:id="9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A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0" w:name="__Fieldmark__50_2683402176"/>
            <w:bookmarkStart w:id="101" w:name="__Fieldmark__50_2683402176"/>
            <w:bookmarkEnd w:id="10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2" w:name="__Fieldmark__51_2683402176"/>
            <w:bookmarkStart w:id="103" w:name="__Fieldmark__51_2683402176"/>
            <w:bookmarkEnd w:id="10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  <w:t xml:space="preserve">         </w:t>
    </w:r>
    <w:r>
      <w:rPr>
        <w:lang w:val="en-US" w:eastAsia="en-US"/>
      </w:rPr>
      <w:drawing>
        <wp:inline distT="0" distB="0" distL="0" distR="0">
          <wp:extent cx="1703070" cy="33528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5" t="-76" r="-15" b="-76"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3352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lang w:val="en-US"/>
      </w:rPr>
    </w:pPr>
    <w:r>
      <w:rPr>
        <w:rFonts w:cs="Times New Roman" w:ascii="Times New Roman" w:hAnsi="Times New Roman"/>
        <w:lang w:val="en-US"/>
      </w:rPr>
      <w:t>ATHMON HB: A SYSTEMATIC REVIEW PROTOCOL</w:t>
    </w:r>
  </w:p>
  <w:p>
    <w:pPr>
      <w:pStyle w:val="Header"/>
      <w:jc w:val="center"/>
      <w:rPr/>
    </w:pPr>
    <w:r>
      <w:rPr/>
      <w:tab/>
      <w:tab/>
      <w:tab/>
      <w:tab/>
      <w:tab/>
      <w:tab/>
      <w:tab/>
      <w:tab/>
      <w:tab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rticlecitationyear">
    <w:name w:val="articlecitation_year"/>
    <w:basedOn w:val="AbsatzStandardschriftart"/>
    <w:qFormat/>
    <w:rPr/>
  </w:style>
  <w:style w:type="character" w:styleId="Articlecitationvolume">
    <w:name w:val="articlecitation_volume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mplepara">
    <w:name w:val="simple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1.gi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23:41:00Z</dcterms:created>
  <dc:creator>Flemyng, Ella, BioMed Central Ltd.</dc:creator>
  <dc:description/>
  <cp:keywords/>
  <dc:language>en-US</dc:language>
  <cp:lastModifiedBy>Alex Henze</cp:lastModifiedBy>
  <dcterms:modified xsi:type="dcterms:W3CDTF">2025-01-13T23:50:00Z</dcterms:modified>
  <cp:revision>14</cp:revision>
  <dc:subject/>
  <dc:title/>
</cp:coreProperties>
</file>